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168" w:rsidRPr="00923A69" w:rsidRDefault="00B51168" w:rsidP="00583F5C">
      <w:pPr>
        <w:pStyle w:val="a3"/>
        <w:ind w:firstLine="420"/>
        <w:outlineLvl w:val="0"/>
        <w:rPr>
          <w:szCs w:val="21"/>
        </w:rPr>
      </w:pPr>
      <w:r w:rsidRPr="00B51168">
        <w:rPr>
          <w:szCs w:val="21"/>
        </w:rPr>
        <w:t xml:space="preserve">Supplementary Table 1: Sequences of </w:t>
      </w:r>
      <w:r w:rsidR="00404C3B">
        <w:rPr>
          <w:rFonts w:hint="eastAsia"/>
          <w:szCs w:val="21"/>
        </w:rPr>
        <w:t>miRNA</w:t>
      </w:r>
    </w:p>
    <w:tbl>
      <w:tblPr>
        <w:tblW w:w="9205" w:type="dxa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3652"/>
        <w:gridCol w:w="5553"/>
      </w:tblGrid>
      <w:tr w:rsidR="00B51168" w:rsidRPr="00923A69" w:rsidTr="00B51168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10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410"/>
            </w:tblGrid>
            <w:tr w:rsidR="00B51168" w:rsidRPr="00492EFB" w:rsidTr="00B51168">
              <w:trPr>
                <w:trHeight w:val="133"/>
              </w:trPr>
              <w:tc>
                <w:tcPr>
                  <w:tcW w:w="2410" w:type="dxa"/>
                </w:tcPr>
                <w:p w:rsidR="00B51168" w:rsidRPr="00492EFB" w:rsidRDefault="00404C3B" w:rsidP="00B51168">
                  <w:pPr>
                    <w:pStyle w:val="Pa3"/>
                    <w:spacing w:after="60"/>
                    <w:rPr>
                      <w:color w:val="211D1E"/>
                    </w:rPr>
                  </w:pPr>
                  <w:r w:rsidRPr="00492EFB">
                    <w:rPr>
                      <w:rFonts w:hint="eastAsia"/>
                      <w:bCs/>
                      <w:color w:val="211D1E"/>
                    </w:rPr>
                    <w:t>Name</w:t>
                  </w:r>
                </w:p>
              </w:tc>
            </w:tr>
          </w:tbl>
          <w:p w:rsidR="00B51168" w:rsidRPr="00923A69" w:rsidRDefault="00B51168" w:rsidP="001B0EF6">
            <w:pPr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553" w:type="dxa"/>
            <w:tcBorders>
              <w:top w:val="single" w:sz="4" w:space="0" w:color="auto"/>
              <w:bottom w:val="single" w:sz="4" w:space="0" w:color="auto"/>
            </w:tcBorders>
          </w:tcPr>
          <w:p w:rsidR="00B51168" w:rsidRPr="00923A69" w:rsidRDefault="00B51168" w:rsidP="00B51168">
            <w:pPr>
              <w:ind w:firstLine="480"/>
              <w:jc w:val="center"/>
              <w:rPr>
                <w:szCs w:val="21"/>
              </w:rPr>
            </w:pPr>
            <w:r w:rsidRPr="00923A69">
              <w:rPr>
                <w:szCs w:val="21"/>
              </w:rPr>
              <w:t>Sequence</w:t>
            </w:r>
            <w:r>
              <w:rPr>
                <w:rFonts w:hint="eastAsia"/>
                <w:szCs w:val="21"/>
              </w:rPr>
              <w:t>s (</w:t>
            </w:r>
            <w:r w:rsidRPr="00923A69"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404C3B" w:rsidP="00404C3B">
            <w:pPr>
              <w:ind w:firstLineChars="0" w:firstLine="0"/>
              <w:rPr>
                <w:kern w:val="0"/>
                <w:szCs w:val="21"/>
              </w:rPr>
            </w:pPr>
            <w:r w:rsidRPr="00404C3B">
              <w:rPr>
                <w:kern w:val="0"/>
                <w:szCs w:val="21"/>
              </w:rPr>
              <w:t>miR-454 mimics</w:t>
            </w:r>
          </w:p>
        </w:tc>
        <w:tc>
          <w:tcPr>
            <w:tcW w:w="5553" w:type="dxa"/>
          </w:tcPr>
          <w:p w:rsidR="00B51168" w:rsidRPr="00F221DA" w:rsidRDefault="00404C3B" w:rsidP="00404C3B">
            <w:pPr>
              <w:ind w:firstLineChars="14" w:firstLine="34"/>
              <w:rPr>
                <w:kern w:val="0"/>
                <w:szCs w:val="21"/>
                <w:highlight w:val="yellow"/>
              </w:rPr>
            </w:pPr>
            <w:r w:rsidRPr="00404C3B">
              <w:rPr>
                <w:szCs w:val="21"/>
              </w:rPr>
              <w:t>UAGUGCAAUAUUGCUUAUAGGGU</w:t>
            </w:r>
          </w:p>
        </w:tc>
      </w:tr>
      <w:tr w:rsidR="00B51168" w:rsidRPr="00923A69" w:rsidTr="00B51168">
        <w:tc>
          <w:tcPr>
            <w:tcW w:w="3652" w:type="dxa"/>
          </w:tcPr>
          <w:p w:rsidR="00B51168" w:rsidRPr="00962052" w:rsidRDefault="00404C3B" w:rsidP="00B51168">
            <w:pPr>
              <w:ind w:firstLineChars="0" w:firstLine="0"/>
              <w:rPr>
                <w:kern w:val="0"/>
                <w:szCs w:val="21"/>
              </w:rPr>
            </w:pPr>
            <w:r w:rsidRPr="00404C3B">
              <w:rPr>
                <w:kern w:val="0"/>
                <w:szCs w:val="21"/>
                <w:lang w:val="pt-BR"/>
              </w:rPr>
              <w:t>miR-454-in</w:t>
            </w:r>
          </w:p>
        </w:tc>
        <w:tc>
          <w:tcPr>
            <w:tcW w:w="5553" w:type="dxa"/>
          </w:tcPr>
          <w:p w:rsidR="00B51168" w:rsidRPr="00F221DA" w:rsidRDefault="00404C3B" w:rsidP="00404C3B">
            <w:pPr>
              <w:ind w:firstLineChars="14" w:firstLine="34"/>
              <w:rPr>
                <w:szCs w:val="21"/>
                <w:highlight w:val="yellow"/>
              </w:rPr>
            </w:pPr>
            <w:r w:rsidRPr="00404C3B">
              <w:rPr>
                <w:szCs w:val="21"/>
              </w:rPr>
              <w:t>ACCC</w:t>
            </w:r>
            <w:r>
              <w:rPr>
                <w:rFonts w:hint="eastAsia"/>
                <w:szCs w:val="21"/>
              </w:rPr>
              <w:t>U</w:t>
            </w:r>
            <w:r w:rsidRPr="00404C3B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U</w:t>
            </w:r>
            <w:r w:rsidRPr="00404C3B">
              <w:rPr>
                <w:szCs w:val="21"/>
              </w:rPr>
              <w:t>AAGCAA</w:t>
            </w:r>
            <w:r>
              <w:rPr>
                <w:rFonts w:hint="eastAsia"/>
                <w:szCs w:val="21"/>
              </w:rPr>
              <w:t>U</w:t>
            </w:r>
            <w:r w:rsidRPr="00404C3B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UU</w:t>
            </w:r>
            <w:r w:rsidRPr="00404C3B">
              <w:rPr>
                <w:szCs w:val="21"/>
              </w:rPr>
              <w:t>GCAC</w:t>
            </w:r>
            <w:r>
              <w:rPr>
                <w:rFonts w:hint="eastAsia"/>
                <w:szCs w:val="21"/>
              </w:rPr>
              <w:t>U</w:t>
            </w:r>
            <w:r w:rsidRPr="00404C3B">
              <w:rPr>
                <w:szCs w:val="21"/>
              </w:rPr>
              <w:t>A</w:t>
            </w:r>
          </w:p>
        </w:tc>
      </w:tr>
      <w:tr w:rsidR="002148C3" w:rsidRPr="00923A69" w:rsidTr="00B51168">
        <w:tc>
          <w:tcPr>
            <w:tcW w:w="3652" w:type="dxa"/>
          </w:tcPr>
          <w:p w:rsidR="002148C3" w:rsidRPr="00962052" w:rsidRDefault="002148C3" w:rsidP="00951D7F">
            <w:pPr>
              <w:ind w:firstLineChars="0" w:firstLine="0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>miR-NC</w:t>
            </w:r>
          </w:p>
        </w:tc>
        <w:tc>
          <w:tcPr>
            <w:tcW w:w="5553" w:type="dxa"/>
          </w:tcPr>
          <w:p w:rsidR="002148C3" w:rsidRPr="0070350E" w:rsidRDefault="002148C3" w:rsidP="00951D7F">
            <w:pPr>
              <w:ind w:firstLineChars="14" w:firstLine="34"/>
              <w:rPr>
                <w:szCs w:val="21"/>
              </w:rPr>
            </w:pPr>
            <w:r w:rsidRPr="002844C0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U</w:t>
            </w:r>
            <w:r w:rsidRPr="002844C0"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U</w:t>
            </w:r>
            <w:r w:rsidRPr="002844C0">
              <w:rPr>
                <w:szCs w:val="21"/>
              </w:rPr>
              <w:t>CC</w:t>
            </w:r>
            <w:r>
              <w:rPr>
                <w:rFonts w:hint="eastAsia"/>
                <w:szCs w:val="21"/>
              </w:rPr>
              <w:t>UA</w:t>
            </w:r>
            <w:r w:rsidRPr="002844C0">
              <w:rPr>
                <w:szCs w:val="21"/>
              </w:rPr>
              <w:t>AC</w:t>
            </w:r>
            <w:r>
              <w:rPr>
                <w:rFonts w:hint="eastAsia"/>
                <w:szCs w:val="21"/>
              </w:rPr>
              <w:t>UU</w:t>
            </w:r>
            <w:r w:rsidRPr="002844C0">
              <w:rPr>
                <w:szCs w:val="21"/>
              </w:rPr>
              <w:t>CAAC</w:t>
            </w:r>
            <w:r>
              <w:rPr>
                <w:rFonts w:hint="eastAsia"/>
                <w:szCs w:val="21"/>
              </w:rPr>
              <w:t>U</w:t>
            </w:r>
            <w:r w:rsidRPr="002844C0">
              <w:rPr>
                <w:szCs w:val="21"/>
              </w:rPr>
              <w:t>AGC</w:t>
            </w:r>
            <w:r>
              <w:rPr>
                <w:rFonts w:hint="eastAsia"/>
                <w:szCs w:val="21"/>
              </w:rPr>
              <w:t>U</w:t>
            </w:r>
            <w:r w:rsidRPr="002844C0">
              <w:rPr>
                <w:szCs w:val="21"/>
              </w:rPr>
              <w:t>G</w:t>
            </w:r>
          </w:p>
        </w:tc>
      </w:tr>
    </w:tbl>
    <w:p w:rsidR="00B51168" w:rsidRPr="007764D7" w:rsidRDefault="00B51168" w:rsidP="00B51168">
      <w:pPr>
        <w:spacing w:line="360" w:lineRule="auto"/>
        <w:ind w:left="720" w:firstLineChars="0" w:firstLine="0"/>
        <w:rPr>
          <w:rFonts w:ascii="宋体" w:hAnsi="宋体"/>
        </w:rPr>
      </w:pPr>
    </w:p>
    <w:p w:rsidR="00583F5C" w:rsidRDefault="00583F5C">
      <w:pPr>
        <w:widowControl/>
        <w:spacing w:line="240" w:lineRule="auto"/>
        <w:ind w:firstLineChars="0" w:firstLine="0"/>
        <w:jc w:val="left"/>
      </w:pPr>
      <w:r>
        <w:br w:type="page"/>
      </w:r>
    </w:p>
    <w:p w:rsidR="00583F5C" w:rsidRPr="00923A69" w:rsidRDefault="00583F5C" w:rsidP="00583F5C">
      <w:pPr>
        <w:pStyle w:val="a3"/>
        <w:ind w:firstLine="420"/>
        <w:outlineLvl w:val="0"/>
        <w:rPr>
          <w:szCs w:val="21"/>
        </w:rPr>
      </w:pPr>
      <w:r w:rsidRPr="00B51168">
        <w:rPr>
          <w:szCs w:val="21"/>
        </w:rPr>
        <w:lastRenderedPageBreak/>
        <w:t xml:space="preserve">Supplementary Table </w:t>
      </w:r>
      <w:r w:rsidR="002347E6">
        <w:rPr>
          <w:rFonts w:hint="eastAsia"/>
          <w:szCs w:val="21"/>
        </w:rPr>
        <w:t>2</w:t>
      </w:r>
      <w:r w:rsidRPr="00B51168">
        <w:rPr>
          <w:szCs w:val="21"/>
        </w:rPr>
        <w:t>: Sequences of primers for q</w:t>
      </w:r>
      <w:r w:rsidR="002347E6">
        <w:rPr>
          <w:rFonts w:hint="eastAsia"/>
          <w:szCs w:val="21"/>
        </w:rPr>
        <w:t>RT-</w:t>
      </w:r>
      <w:r w:rsidRPr="00B51168">
        <w:rPr>
          <w:szCs w:val="21"/>
        </w:rPr>
        <w:t>PCR</w:t>
      </w:r>
    </w:p>
    <w:tbl>
      <w:tblPr>
        <w:tblW w:w="9205" w:type="dxa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3652"/>
        <w:gridCol w:w="5553"/>
      </w:tblGrid>
      <w:tr w:rsidR="00583F5C" w:rsidRPr="00923A69" w:rsidTr="00951D7F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10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410"/>
            </w:tblGrid>
            <w:tr w:rsidR="00583F5C" w:rsidTr="00951D7F">
              <w:trPr>
                <w:trHeight w:val="133"/>
              </w:trPr>
              <w:tc>
                <w:tcPr>
                  <w:tcW w:w="2410" w:type="dxa"/>
                </w:tcPr>
                <w:p w:rsidR="00583F5C" w:rsidRPr="00657582" w:rsidRDefault="00583F5C" w:rsidP="00951D7F">
                  <w:pPr>
                    <w:pStyle w:val="Pa3"/>
                    <w:spacing w:after="60"/>
                    <w:rPr>
                      <w:color w:val="211D1E"/>
                    </w:rPr>
                  </w:pPr>
                  <w:r w:rsidRPr="00657582">
                    <w:rPr>
                      <w:bCs/>
                      <w:color w:val="211D1E"/>
                    </w:rPr>
                    <w:t>Primers for qRT-PCR</w:t>
                  </w:r>
                </w:p>
              </w:tc>
            </w:tr>
          </w:tbl>
          <w:p w:rsidR="00583F5C" w:rsidRPr="00923A69" w:rsidRDefault="00583F5C" w:rsidP="00951D7F">
            <w:pPr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5553" w:type="dxa"/>
            <w:tcBorders>
              <w:top w:val="single" w:sz="4" w:space="0" w:color="auto"/>
              <w:bottom w:val="single" w:sz="4" w:space="0" w:color="auto"/>
            </w:tcBorders>
          </w:tcPr>
          <w:p w:rsidR="00583F5C" w:rsidRPr="00923A69" w:rsidRDefault="00583F5C" w:rsidP="00951D7F">
            <w:pPr>
              <w:ind w:firstLine="480"/>
              <w:jc w:val="center"/>
              <w:rPr>
                <w:szCs w:val="21"/>
              </w:rPr>
            </w:pPr>
            <w:r w:rsidRPr="00923A69">
              <w:rPr>
                <w:szCs w:val="21"/>
              </w:rPr>
              <w:t>Sequence</w:t>
            </w:r>
            <w:r>
              <w:rPr>
                <w:rFonts w:hint="eastAsia"/>
                <w:szCs w:val="21"/>
              </w:rPr>
              <w:t>s (</w:t>
            </w:r>
            <w:r w:rsidRPr="00923A69"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583F5C" w:rsidRPr="00923A69" w:rsidTr="00951D7F">
        <w:tc>
          <w:tcPr>
            <w:tcW w:w="3652" w:type="dxa"/>
          </w:tcPr>
          <w:p w:rsidR="00583F5C" w:rsidRPr="00962052" w:rsidRDefault="00B669EE" w:rsidP="00951D7F">
            <w:pPr>
              <w:ind w:firstLineChars="0" w:firstLine="0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>miR-454</w:t>
            </w:r>
          </w:p>
        </w:tc>
        <w:tc>
          <w:tcPr>
            <w:tcW w:w="5553" w:type="dxa"/>
          </w:tcPr>
          <w:p w:rsidR="00583F5C" w:rsidRPr="00F221DA" w:rsidRDefault="00B669EE" w:rsidP="00951D7F">
            <w:pPr>
              <w:ind w:firstLineChars="14" w:firstLine="34"/>
              <w:rPr>
                <w:kern w:val="0"/>
                <w:szCs w:val="21"/>
                <w:highlight w:val="yellow"/>
              </w:rPr>
            </w:pPr>
            <w:r w:rsidRPr="00B669EE">
              <w:rPr>
                <w:szCs w:val="21"/>
              </w:rPr>
              <w:t>TAGTGCAATATTGCTTATAGGG</w:t>
            </w:r>
          </w:p>
        </w:tc>
      </w:tr>
      <w:tr w:rsidR="00583F5C" w:rsidRPr="00923A69" w:rsidTr="00951D7F">
        <w:tc>
          <w:tcPr>
            <w:tcW w:w="3652" w:type="dxa"/>
          </w:tcPr>
          <w:p w:rsidR="00583F5C" w:rsidRPr="00962052" w:rsidRDefault="00B669EE" w:rsidP="00951D7F">
            <w:pPr>
              <w:ind w:firstLineChars="0" w:firstLine="0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>U6 snRNA (Forward)</w:t>
            </w:r>
          </w:p>
        </w:tc>
        <w:tc>
          <w:tcPr>
            <w:tcW w:w="5553" w:type="dxa"/>
          </w:tcPr>
          <w:p w:rsidR="00583F5C" w:rsidRPr="00F221DA" w:rsidRDefault="00B669EE" w:rsidP="00951D7F">
            <w:pPr>
              <w:ind w:firstLineChars="14" w:firstLine="34"/>
              <w:rPr>
                <w:szCs w:val="21"/>
                <w:highlight w:val="yellow"/>
              </w:rPr>
            </w:pPr>
            <w:r w:rsidRPr="00B669EE">
              <w:rPr>
                <w:szCs w:val="21"/>
              </w:rPr>
              <w:t>TGCGGGTGCTCGCTTCGGCAGC</w:t>
            </w:r>
          </w:p>
        </w:tc>
      </w:tr>
      <w:tr w:rsidR="00583F5C" w:rsidRPr="00923A69" w:rsidTr="00951D7F">
        <w:tc>
          <w:tcPr>
            <w:tcW w:w="3652" w:type="dxa"/>
          </w:tcPr>
          <w:p w:rsidR="00583F5C" w:rsidRPr="00962052" w:rsidRDefault="00B669EE" w:rsidP="00951D7F">
            <w:pPr>
              <w:ind w:firstLineChars="0" w:firstLine="0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>SNHG1</w:t>
            </w:r>
            <w:r w:rsidR="00583F5C" w:rsidRPr="00B51168">
              <w:rPr>
                <w:kern w:val="0"/>
                <w:szCs w:val="21"/>
                <w:lang w:val="pt-BR"/>
              </w:rPr>
              <w:t xml:space="preserve"> (</w:t>
            </w:r>
            <w:r w:rsidRPr="00B51168">
              <w:rPr>
                <w:kern w:val="0"/>
                <w:szCs w:val="21"/>
                <w:lang w:val="pt-BR"/>
              </w:rPr>
              <w:t>Forward</w:t>
            </w:r>
            <w:r w:rsidR="00583F5C" w:rsidRPr="00B51168"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5553" w:type="dxa"/>
          </w:tcPr>
          <w:p w:rsidR="00583F5C" w:rsidRPr="0070350E" w:rsidRDefault="00C23AFF" w:rsidP="00C23AFF">
            <w:pPr>
              <w:ind w:firstLineChars="14" w:firstLine="34"/>
              <w:rPr>
                <w:szCs w:val="21"/>
              </w:rPr>
            </w:pPr>
            <w:r w:rsidRPr="00C23AFF">
              <w:rPr>
                <w:szCs w:val="21"/>
              </w:rPr>
              <w:t>AGGCTGAAGTTACAGGTC</w:t>
            </w:r>
          </w:p>
        </w:tc>
      </w:tr>
      <w:tr w:rsidR="00583F5C" w:rsidRPr="00923A69" w:rsidTr="00951D7F">
        <w:tc>
          <w:tcPr>
            <w:tcW w:w="3652" w:type="dxa"/>
          </w:tcPr>
          <w:p w:rsidR="00583F5C" w:rsidRPr="00962052" w:rsidRDefault="00B669EE" w:rsidP="00B669EE">
            <w:pPr>
              <w:ind w:firstLineChars="0" w:firstLine="0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>SNHG1</w:t>
            </w:r>
            <w:r w:rsidR="00583F5C" w:rsidRPr="00B51168">
              <w:rPr>
                <w:kern w:val="0"/>
                <w:szCs w:val="21"/>
                <w:lang w:val="pt-B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val="pt-BR"/>
              </w:rPr>
              <w:t>Reverse</w:t>
            </w:r>
            <w:r w:rsidR="00583F5C" w:rsidRPr="00B51168"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5553" w:type="dxa"/>
          </w:tcPr>
          <w:p w:rsidR="00583F5C" w:rsidRPr="0070350E" w:rsidRDefault="00C23AFF" w:rsidP="00C23AFF">
            <w:pPr>
              <w:ind w:firstLineChars="14" w:firstLine="34"/>
              <w:rPr>
                <w:szCs w:val="21"/>
              </w:rPr>
            </w:pPr>
            <w:r w:rsidRPr="00C23AFF">
              <w:rPr>
                <w:szCs w:val="21"/>
              </w:rPr>
              <w:t>TTGGCTCCCAGTGTCTTA</w:t>
            </w:r>
          </w:p>
        </w:tc>
      </w:tr>
      <w:tr w:rsidR="00583F5C" w:rsidRPr="00923A69" w:rsidTr="00951D7F">
        <w:tc>
          <w:tcPr>
            <w:tcW w:w="3652" w:type="dxa"/>
          </w:tcPr>
          <w:p w:rsidR="00583F5C" w:rsidRPr="00B51168" w:rsidRDefault="00B669EE" w:rsidP="00951D7F">
            <w:pPr>
              <w:ind w:firstLineChars="0" w:firstLine="0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>GAPDH</w:t>
            </w:r>
            <w:r w:rsidR="00583F5C">
              <w:rPr>
                <w:rFonts w:hint="eastAsia"/>
                <w:kern w:val="0"/>
                <w:szCs w:val="21"/>
                <w:lang w:val="pt-BR"/>
              </w:rPr>
              <w:t xml:space="preserve"> </w:t>
            </w:r>
            <w:r w:rsidR="00583F5C" w:rsidRPr="00B51168">
              <w:rPr>
                <w:kern w:val="0"/>
                <w:szCs w:val="21"/>
                <w:lang w:val="pt-BR"/>
              </w:rPr>
              <w:t>(Forward)</w:t>
            </w:r>
          </w:p>
        </w:tc>
        <w:tc>
          <w:tcPr>
            <w:tcW w:w="5553" w:type="dxa"/>
          </w:tcPr>
          <w:p w:rsidR="00583F5C" w:rsidRPr="00B51168" w:rsidRDefault="00C23AFF" w:rsidP="00C23AFF">
            <w:pPr>
              <w:ind w:firstLineChars="14" w:firstLine="34"/>
              <w:rPr>
                <w:szCs w:val="21"/>
              </w:rPr>
            </w:pPr>
            <w:r w:rsidRPr="00C23AFF">
              <w:rPr>
                <w:szCs w:val="21"/>
              </w:rPr>
              <w:t>TGCACCACCAACTGCTTAGC</w:t>
            </w:r>
          </w:p>
        </w:tc>
      </w:tr>
      <w:tr w:rsidR="00B669EE" w:rsidRPr="00923A69" w:rsidTr="00951D7F">
        <w:tc>
          <w:tcPr>
            <w:tcW w:w="3652" w:type="dxa"/>
          </w:tcPr>
          <w:p w:rsidR="00B669EE" w:rsidRPr="00B51168" w:rsidRDefault="00B669EE" w:rsidP="00951D7F">
            <w:pPr>
              <w:ind w:firstLineChars="0" w:firstLine="0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pt-BR"/>
              </w:rPr>
              <w:t xml:space="preserve">GAPDH </w:t>
            </w:r>
            <w:r w:rsidRPr="00B51168">
              <w:rPr>
                <w:kern w:val="0"/>
                <w:szCs w:val="21"/>
                <w:lang w:val="pt-BR"/>
              </w:rPr>
              <w:t>(Reverse)</w:t>
            </w:r>
          </w:p>
        </w:tc>
        <w:tc>
          <w:tcPr>
            <w:tcW w:w="5553" w:type="dxa"/>
          </w:tcPr>
          <w:p w:rsidR="00B669EE" w:rsidRPr="00B51168" w:rsidRDefault="00C23AFF" w:rsidP="00C23AFF">
            <w:pPr>
              <w:ind w:firstLineChars="14" w:firstLine="34"/>
              <w:rPr>
                <w:szCs w:val="21"/>
              </w:rPr>
            </w:pPr>
            <w:r w:rsidRPr="00C23AFF">
              <w:rPr>
                <w:szCs w:val="21"/>
              </w:rPr>
              <w:t>GGCATGGACTGTGGTCATGAG</w:t>
            </w:r>
          </w:p>
        </w:tc>
      </w:tr>
    </w:tbl>
    <w:p w:rsidR="00583F5C" w:rsidRPr="007764D7" w:rsidRDefault="00583F5C" w:rsidP="00583F5C">
      <w:pPr>
        <w:spacing w:line="360" w:lineRule="auto"/>
        <w:ind w:left="720" w:firstLineChars="0" w:firstLine="0"/>
        <w:rPr>
          <w:rFonts w:ascii="宋体" w:hAnsi="宋体"/>
        </w:rPr>
      </w:pPr>
    </w:p>
    <w:p w:rsidR="00583F5C" w:rsidRDefault="00583F5C" w:rsidP="00583F5C">
      <w:pPr>
        <w:ind w:firstLine="480"/>
      </w:pPr>
    </w:p>
    <w:p w:rsidR="003B6C9A" w:rsidRDefault="003B6C9A" w:rsidP="00B51168">
      <w:pPr>
        <w:ind w:firstLine="480"/>
      </w:pPr>
    </w:p>
    <w:sectPr w:rsidR="003B6C9A" w:rsidSect="003B6C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23F7" w:rsidRDefault="000F23F7" w:rsidP="00583F5C">
      <w:pPr>
        <w:spacing w:line="240" w:lineRule="auto"/>
        <w:ind w:firstLine="480"/>
      </w:pPr>
      <w:r>
        <w:separator/>
      </w:r>
    </w:p>
  </w:endnote>
  <w:endnote w:type="continuationSeparator" w:id="0">
    <w:p w:rsidR="000F23F7" w:rsidRDefault="000F23F7" w:rsidP="00583F5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3F5C" w:rsidRDefault="00583F5C" w:rsidP="00583F5C">
    <w:pPr>
      <w:pStyle w:val="a6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3F5C" w:rsidRDefault="00583F5C" w:rsidP="00583F5C">
    <w:pPr>
      <w:pStyle w:val="a6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3F5C" w:rsidRDefault="00583F5C" w:rsidP="00583F5C">
    <w:pPr>
      <w:pStyle w:val="a6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23F7" w:rsidRDefault="000F23F7" w:rsidP="00583F5C">
      <w:pPr>
        <w:spacing w:line="240" w:lineRule="auto"/>
        <w:ind w:firstLine="480"/>
      </w:pPr>
      <w:r>
        <w:separator/>
      </w:r>
    </w:p>
  </w:footnote>
  <w:footnote w:type="continuationSeparator" w:id="0">
    <w:p w:rsidR="000F23F7" w:rsidRDefault="000F23F7" w:rsidP="00583F5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3F5C" w:rsidRDefault="00583F5C" w:rsidP="00583F5C">
    <w:pPr>
      <w:pStyle w:val="a5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3F5C" w:rsidRDefault="00583F5C" w:rsidP="00583F5C">
    <w:pPr>
      <w:pStyle w:val="a5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3F5C" w:rsidRDefault="00583F5C" w:rsidP="00583F5C">
    <w:pPr>
      <w:pStyle w:val="a5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168"/>
    <w:rsid w:val="00003B89"/>
    <w:rsid w:val="0001066F"/>
    <w:rsid w:val="000107BE"/>
    <w:rsid w:val="00011290"/>
    <w:rsid w:val="0001221D"/>
    <w:rsid w:val="00013A0D"/>
    <w:rsid w:val="00015FB2"/>
    <w:rsid w:val="000169CB"/>
    <w:rsid w:val="00017E82"/>
    <w:rsid w:val="00020C0A"/>
    <w:rsid w:val="00020FC2"/>
    <w:rsid w:val="00022551"/>
    <w:rsid w:val="00022804"/>
    <w:rsid w:val="00022E08"/>
    <w:rsid w:val="00030ACD"/>
    <w:rsid w:val="00032640"/>
    <w:rsid w:val="000328AC"/>
    <w:rsid w:val="000339B2"/>
    <w:rsid w:val="00036AB9"/>
    <w:rsid w:val="00036B35"/>
    <w:rsid w:val="00037284"/>
    <w:rsid w:val="00042850"/>
    <w:rsid w:val="00042D59"/>
    <w:rsid w:val="00046E4C"/>
    <w:rsid w:val="000473C0"/>
    <w:rsid w:val="00051236"/>
    <w:rsid w:val="00054D69"/>
    <w:rsid w:val="000562C8"/>
    <w:rsid w:val="00061D9A"/>
    <w:rsid w:val="00072469"/>
    <w:rsid w:val="00072C75"/>
    <w:rsid w:val="00073F8F"/>
    <w:rsid w:val="00074438"/>
    <w:rsid w:val="00075B28"/>
    <w:rsid w:val="00076C8D"/>
    <w:rsid w:val="00081EA9"/>
    <w:rsid w:val="00082D32"/>
    <w:rsid w:val="00084809"/>
    <w:rsid w:val="0008612D"/>
    <w:rsid w:val="00087A2F"/>
    <w:rsid w:val="00087BD0"/>
    <w:rsid w:val="00090574"/>
    <w:rsid w:val="00091B2D"/>
    <w:rsid w:val="00092FCD"/>
    <w:rsid w:val="000957A4"/>
    <w:rsid w:val="00096AD0"/>
    <w:rsid w:val="000A08EF"/>
    <w:rsid w:val="000A1C8A"/>
    <w:rsid w:val="000A28EB"/>
    <w:rsid w:val="000A5BEB"/>
    <w:rsid w:val="000B0F73"/>
    <w:rsid w:val="000B1848"/>
    <w:rsid w:val="000B3548"/>
    <w:rsid w:val="000B3DCF"/>
    <w:rsid w:val="000C4A53"/>
    <w:rsid w:val="000C501B"/>
    <w:rsid w:val="000C5D2C"/>
    <w:rsid w:val="000C6BA4"/>
    <w:rsid w:val="000D0F1B"/>
    <w:rsid w:val="000D1BD2"/>
    <w:rsid w:val="000D6F20"/>
    <w:rsid w:val="000E00CB"/>
    <w:rsid w:val="000E0228"/>
    <w:rsid w:val="000E168C"/>
    <w:rsid w:val="000E26B6"/>
    <w:rsid w:val="000E40AB"/>
    <w:rsid w:val="000E7767"/>
    <w:rsid w:val="000F01F8"/>
    <w:rsid w:val="000F0BA5"/>
    <w:rsid w:val="000F23F7"/>
    <w:rsid w:val="000F4454"/>
    <w:rsid w:val="000F5194"/>
    <w:rsid w:val="00100FE1"/>
    <w:rsid w:val="0010298D"/>
    <w:rsid w:val="00102D2E"/>
    <w:rsid w:val="001047BF"/>
    <w:rsid w:val="001069E4"/>
    <w:rsid w:val="00110382"/>
    <w:rsid w:val="001140D6"/>
    <w:rsid w:val="00114E45"/>
    <w:rsid w:val="00114F4B"/>
    <w:rsid w:val="0012530D"/>
    <w:rsid w:val="001273C2"/>
    <w:rsid w:val="00130D96"/>
    <w:rsid w:val="00135A32"/>
    <w:rsid w:val="00140605"/>
    <w:rsid w:val="00141F82"/>
    <w:rsid w:val="00142689"/>
    <w:rsid w:val="001433F0"/>
    <w:rsid w:val="001451C8"/>
    <w:rsid w:val="0014763C"/>
    <w:rsid w:val="00153721"/>
    <w:rsid w:val="001541E3"/>
    <w:rsid w:val="00154579"/>
    <w:rsid w:val="001564DD"/>
    <w:rsid w:val="00157406"/>
    <w:rsid w:val="00164DDE"/>
    <w:rsid w:val="0016587B"/>
    <w:rsid w:val="00165D07"/>
    <w:rsid w:val="001677E3"/>
    <w:rsid w:val="0017150C"/>
    <w:rsid w:val="00172B83"/>
    <w:rsid w:val="00173B4C"/>
    <w:rsid w:val="0017453A"/>
    <w:rsid w:val="0017526F"/>
    <w:rsid w:val="00175B57"/>
    <w:rsid w:val="00180FB1"/>
    <w:rsid w:val="00180FB7"/>
    <w:rsid w:val="001816AB"/>
    <w:rsid w:val="00182055"/>
    <w:rsid w:val="00183299"/>
    <w:rsid w:val="00183C39"/>
    <w:rsid w:val="00184CBC"/>
    <w:rsid w:val="001867ED"/>
    <w:rsid w:val="001A6C95"/>
    <w:rsid w:val="001B32C7"/>
    <w:rsid w:val="001B39A7"/>
    <w:rsid w:val="001B49D3"/>
    <w:rsid w:val="001B5104"/>
    <w:rsid w:val="001D5B09"/>
    <w:rsid w:val="001D61CD"/>
    <w:rsid w:val="001E4A49"/>
    <w:rsid w:val="001E6585"/>
    <w:rsid w:val="001E6FD1"/>
    <w:rsid w:val="001F0B01"/>
    <w:rsid w:val="001F127B"/>
    <w:rsid w:val="001F458E"/>
    <w:rsid w:val="001F527D"/>
    <w:rsid w:val="00202F6F"/>
    <w:rsid w:val="00203167"/>
    <w:rsid w:val="002042F6"/>
    <w:rsid w:val="00205DC1"/>
    <w:rsid w:val="00205EEB"/>
    <w:rsid w:val="00207F82"/>
    <w:rsid w:val="00210EB1"/>
    <w:rsid w:val="00211A58"/>
    <w:rsid w:val="002148C3"/>
    <w:rsid w:val="00216F2F"/>
    <w:rsid w:val="00220392"/>
    <w:rsid w:val="00223031"/>
    <w:rsid w:val="002262D0"/>
    <w:rsid w:val="00230F4C"/>
    <w:rsid w:val="0023150F"/>
    <w:rsid w:val="0023160B"/>
    <w:rsid w:val="002347D5"/>
    <w:rsid w:val="002347E6"/>
    <w:rsid w:val="002406A7"/>
    <w:rsid w:val="00241358"/>
    <w:rsid w:val="00244447"/>
    <w:rsid w:val="00246FC7"/>
    <w:rsid w:val="002500A9"/>
    <w:rsid w:val="002504D4"/>
    <w:rsid w:val="00252601"/>
    <w:rsid w:val="002536DA"/>
    <w:rsid w:val="00254266"/>
    <w:rsid w:val="00255166"/>
    <w:rsid w:val="00260745"/>
    <w:rsid w:val="002609E2"/>
    <w:rsid w:val="00262C9F"/>
    <w:rsid w:val="0026593C"/>
    <w:rsid w:val="002710BB"/>
    <w:rsid w:val="002729A7"/>
    <w:rsid w:val="002809B2"/>
    <w:rsid w:val="00281D5D"/>
    <w:rsid w:val="00281F2C"/>
    <w:rsid w:val="0028213D"/>
    <w:rsid w:val="00282591"/>
    <w:rsid w:val="002844C0"/>
    <w:rsid w:val="0028717A"/>
    <w:rsid w:val="00290403"/>
    <w:rsid w:val="00293100"/>
    <w:rsid w:val="00296ACD"/>
    <w:rsid w:val="002A16DB"/>
    <w:rsid w:val="002A5CF7"/>
    <w:rsid w:val="002A632A"/>
    <w:rsid w:val="002A711A"/>
    <w:rsid w:val="002B05AB"/>
    <w:rsid w:val="002B1986"/>
    <w:rsid w:val="002B2B13"/>
    <w:rsid w:val="002B52F1"/>
    <w:rsid w:val="002B6517"/>
    <w:rsid w:val="002C2055"/>
    <w:rsid w:val="002C391A"/>
    <w:rsid w:val="002C3CB8"/>
    <w:rsid w:val="002C52C0"/>
    <w:rsid w:val="002C5629"/>
    <w:rsid w:val="002C599A"/>
    <w:rsid w:val="002C6C46"/>
    <w:rsid w:val="002D089F"/>
    <w:rsid w:val="002D45F6"/>
    <w:rsid w:val="002D7518"/>
    <w:rsid w:val="002E138F"/>
    <w:rsid w:val="002E1B99"/>
    <w:rsid w:val="002E24CC"/>
    <w:rsid w:val="002E2A83"/>
    <w:rsid w:val="002E353D"/>
    <w:rsid w:val="002E472A"/>
    <w:rsid w:val="002E6DC7"/>
    <w:rsid w:val="002E7A78"/>
    <w:rsid w:val="002F57D9"/>
    <w:rsid w:val="002F5BFE"/>
    <w:rsid w:val="002F7B1A"/>
    <w:rsid w:val="00304585"/>
    <w:rsid w:val="0030526E"/>
    <w:rsid w:val="003248D4"/>
    <w:rsid w:val="003264FD"/>
    <w:rsid w:val="0033128F"/>
    <w:rsid w:val="00333980"/>
    <w:rsid w:val="00335CD6"/>
    <w:rsid w:val="00336B89"/>
    <w:rsid w:val="00343A76"/>
    <w:rsid w:val="00343D5D"/>
    <w:rsid w:val="003446F9"/>
    <w:rsid w:val="00350584"/>
    <w:rsid w:val="00350EE2"/>
    <w:rsid w:val="0035132C"/>
    <w:rsid w:val="00357D3A"/>
    <w:rsid w:val="00362608"/>
    <w:rsid w:val="00362969"/>
    <w:rsid w:val="00363A6C"/>
    <w:rsid w:val="00367A56"/>
    <w:rsid w:val="00371D6E"/>
    <w:rsid w:val="00371F4F"/>
    <w:rsid w:val="00373871"/>
    <w:rsid w:val="003757D0"/>
    <w:rsid w:val="00375D3A"/>
    <w:rsid w:val="003768BC"/>
    <w:rsid w:val="00380CBA"/>
    <w:rsid w:val="00382398"/>
    <w:rsid w:val="00386098"/>
    <w:rsid w:val="00393780"/>
    <w:rsid w:val="003A23D5"/>
    <w:rsid w:val="003A5D54"/>
    <w:rsid w:val="003B0C93"/>
    <w:rsid w:val="003B17C8"/>
    <w:rsid w:val="003B6C9A"/>
    <w:rsid w:val="003B78F3"/>
    <w:rsid w:val="003C4A0A"/>
    <w:rsid w:val="003C5054"/>
    <w:rsid w:val="003C559C"/>
    <w:rsid w:val="003C7AEF"/>
    <w:rsid w:val="003C7CBE"/>
    <w:rsid w:val="003D1BA6"/>
    <w:rsid w:val="003D5C3D"/>
    <w:rsid w:val="003D722B"/>
    <w:rsid w:val="003D7A1D"/>
    <w:rsid w:val="003E026E"/>
    <w:rsid w:val="003E1D61"/>
    <w:rsid w:val="003E2851"/>
    <w:rsid w:val="003E3E4A"/>
    <w:rsid w:val="003E69D2"/>
    <w:rsid w:val="003F0256"/>
    <w:rsid w:val="003F0338"/>
    <w:rsid w:val="003F1751"/>
    <w:rsid w:val="003F264B"/>
    <w:rsid w:val="003F3368"/>
    <w:rsid w:val="003F6666"/>
    <w:rsid w:val="003F6E92"/>
    <w:rsid w:val="00400568"/>
    <w:rsid w:val="004008E7"/>
    <w:rsid w:val="00403680"/>
    <w:rsid w:val="00404BD3"/>
    <w:rsid w:val="00404C3B"/>
    <w:rsid w:val="00405BFF"/>
    <w:rsid w:val="00405EDD"/>
    <w:rsid w:val="00406F1C"/>
    <w:rsid w:val="0041078D"/>
    <w:rsid w:val="00412088"/>
    <w:rsid w:val="00414F58"/>
    <w:rsid w:val="00415767"/>
    <w:rsid w:val="004158E9"/>
    <w:rsid w:val="00417E15"/>
    <w:rsid w:val="00417FEA"/>
    <w:rsid w:val="00422876"/>
    <w:rsid w:val="0042484E"/>
    <w:rsid w:val="00424AE9"/>
    <w:rsid w:val="00425519"/>
    <w:rsid w:val="00426A6C"/>
    <w:rsid w:val="00427720"/>
    <w:rsid w:val="00427D91"/>
    <w:rsid w:val="00440583"/>
    <w:rsid w:val="00444239"/>
    <w:rsid w:val="00451318"/>
    <w:rsid w:val="004537E1"/>
    <w:rsid w:val="00455A4D"/>
    <w:rsid w:val="00460634"/>
    <w:rsid w:val="00461ACF"/>
    <w:rsid w:val="00466565"/>
    <w:rsid w:val="0047191B"/>
    <w:rsid w:val="00472B29"/>
    <w:rsid w:val="00475882"/>
    <w:rsid w:val="0048188F"/>
    <w:rsid w:val="004830E8"/>
    <w:rsid w:val="00485259"/>
    <w:rsid w:val="00487A7A"/>
    <w:rsid w:val="0049167A"/>
    <w:rsid w:val="00492EFB"/>
    <w:rsid w:val="00492FF3"/>
    <w:rsid w:val="00493BFF"/>
    <w:rsid w:val="00496CC6"/>
    <w:rsid w:val="004A0D64"/>
    <w:rsid w:val="004A11EF"/>
    <w:rsid w:val="004A27F6"/>
    <w:rsid w:val="004A4926"/>
    <w:rsid w:val="004A5E68"/>
    <w:rsid w:val="004B1468"/>
    <w:rsid w:val="004B3C27"/>
    <w:rsid w:val="004B736C"/>
    <w:rsid w:val="004C06E8"/>
    <w:rsid w:val="004C5AFC"/>
    <w:rsid w:val="004D04A9"/>
    <w:rsid w:val="004E26D1"/>
    <w:rsid w:val="004E292A"/>
    <w:rsid w:val="004E494C"/>
    <w:rsid w:val="004E5A81"/>
    <w:rsid w:val="004E7CED"/>
    <w:rsid w:val="004F2FB3"/>
    <w:rsid w:val="004F48CD"/>
    <w:rsid w:val="00501E66"/>
    <w:rsid w:val="00501FA6"/>
    <w:rsid w:val="005023CA"/>
    <w:rsid w:val="0051094E"/>
    <w:rsid w:val="00511814"/>
    <w:rsid w:val="005127B4"/>
    <w:rsid w:val="005129AB"/>
    <w:rsid w:val="0051463C"/>
    <w:rsid w:val="0051474B"/>
    <w:rsid w:val="00514D23"/>
    <w:rsid w:val="005220AC"/>
    <w:rsid w:val="00522CB1"/>
    <w:rsid w:val="00524838"/>
    <w:rsid w:val="00541D5E"/>
    <w:rsid w:val="00542917"/>
    <w:rsid w:val="00543EA1"/>
    <w:rsid w:val="00544B28"/>
    <w:rsid w:val="00544DE0"/>
    <w:rsid w:val="0055171E"/>
    <w:rsid w:val="00552660"/>
    <w:rsid w:val="005542A1"/>
    <w:rsid w:val="00555DCE"/>
    <w:rsid w:val="0055634B"/>
    <w:rsid w:val="00560D45"/>
    <w:rsid w:val="00561F25"/>
    <w:rsid w:val="00561FFE"/>
    <w:rsid w:val="005646C7"/>
    <w:rsid w:val="00566BE1"/>
    <w:rsid w:val="005708A2"/>
    <w:rsid w:val="00573E11"/>
    <w:rsid w:val="0058315E"/>
    <w:rsid w:val="00583E8B"/>
    <w:rsid w:val="00583F5C"/>
    <w:rsid w:val="00584999"/>
    <w:rsid w:val="00584DC2"/>
    <w:rsid w:val="005877BB"/>
    <w:rsid w:val="00587CE3"/>
    <w:rsid w:val="00590853"/>
    <w:rsid w:val="00592D0E"/>
    <w:rsid w:val="00595E74"/>
    <w:rsid w:val="0059628D"/>
    <w:rsid w:val="00596EF5"/>
    <w:rsid w:val="005A2408"/>
    <w:rsid w:val="005A4BD6"/>
    <w:rsid w:val="005A4FCD"/>
    <w:rsid w:val="005A66A5"/>
    <w:rsid w:val="005A6D75"/>
    <w:rsid w:val="005A701D"/>
    <w:rsid w:val="005C1FB3"/>
    <w:rsid w:val="005C29B6"/>
    <w:rsid w:val="005C3168"/>
    <w:rsid w:val="005C77FB"/>
    <w:rsid w:val="005D2CCE"/>
    <w:rsid w:val="005D34C4"/>
    <w:rsid w:val="005D354F"/>
    <w:rsid w:val="005D609A"/>
    <w:rsid w:val="005E4301"/>
    <w:rsid w:val="005E6AE4"/>
    <w:rsid w:val="005F1407"/>
    <w:rsid w:val="005F1E45"/>
    <w:rsid w:val="005F3712"/>
    <w:rsid w:val="005F3D0E"/>
    <w:rsid w:val="005F41ED"/>
    <w:rsid w:val="005F6EF4"/>
    <w:rsid w:val="005F7A79"/>
    <w:rsid w:val="005F7BFF"/>
    <w:rsid w:val="00604925"/>
    <w:rsid w:val="00610485"/>
    <w:rsid w:val="00611A7C"/>
    <w:rsid w:val="00614E4C"/>
    <w:rsid w:val="00620515"/>
    <w:rsid w:val="00620D8F"/>
    <w:rsid w:val="00622A87"/>
    <w:rsid w:val="006239FF"/>
    <w:rsid w:val="00624208"/>
    <w:rsid w:val="006252B7"/>
    <w:rsid w:val="006263BA"/>
    <w:rsid w:val="006269E7"/>
    <w:rsid w:val="00631140"/>
    <w:rsid w:val="0063281C"/>
    <w:rsid w:val="00632EFB"/>
    <w:rsid w:val="0063468D"/>
    <w:rsid w:val="00635429"/>
    <w:rsid w:val="0064231F"/>
    <w:rsid w:val="00642F6C"/>
    <w:rsid w:val="00643031"/>
    <w:rsid w:val="00651FDA"/>
    <w:rsid w:val="00654125"/>
    <w:rsid w:val="0065696A"/>
    <w:rsid w:val="00657582"/>
    <w:rsid w:val="00660760"/>
    <w:rsid w:val="00667330"/>
    <w:rsid w:val="00667D34"/>
    <w:rsid w:val="0067068E"/>
    <w:rsid w:val="00674680"/>
    <w:rsid w:val="00675C1B"/>
    <w:rsid w:val="006760DC"/>
    <w:rsid w:val="00676814"/>
    <w:rsid w:val="00682122"/>
    <w:rsid w:val="00686529"/>
    <w:rsid w:val="00687627"/>
    <w:rsid w:val="00696D4C"/>
    <w:rsid w:val="00696F0B"/>
    <w:rsid w:val="006A36C3"/>
    <w:rsid w:val="006A3BC4"/>
    <w:rsid w:val="006A498C"/>
    <w:rsid w:val="006A5E25"/>
    <w:rsid w:val="006B41BF"/>
    <w:rsid w:val="006C044B"/>
    <w:rsid w:val="006C208A"/>
    <w:rsid w:val="006C363E"/>
    <w:rsid w:val="006C36C9"/>
    <w:rsid w:val="006C3B20"/>
    <w:rsid w:val="006C50F9"/>
    <w:rsid w:val="006C5306"/>
    <w:rsid w:val="006C562F"/>
    <w:rsid w:val="006C7281"/>
    <w:rsid w:val="006C76C1"/>
    <w:rsid w:val="006D7CB9"/>
    <w:rsid w:val="006E08BA"/>
    <w:rsid w:val="006E3871"/>
    <w:rsid w:val="006F2D55"/>
    <w:rsid w:val="006F4DCA"/>
    <w:rsid w:val="006F5146"/>
    <w:rsid w:val="006F7FC9"/>
    <w:rsid w:val="007043B7"/>
    <w:rsid w:val="00705921"/>
    <w:rsid w:val="0071098E"/>
    <w:rsid w:val="00717590"/>
    <w:rsid w:val="00720F49"/>
    <w:rsid w:val="00721DDD"/>
    <w:rsid w:val="0072328E"/>
    <w:rsid w:val="00733095"/>
    <w:rsid w:val="0073390A"/>
    <w:rsid w:val="00734C3A"/>
    <w:rsid w:val="00736A37"/>
    <w:rsid w:val="00736A53"/>
    <w:rsid w:val="007401C0"/>
    <w:rsid w:val="00740D28"/>
    <w:rsid w:val="0074298C"/>
    <w:rsid w:val="00747ACC"/>
    <w:rsid w:val="00750EDA"/>
    <w:rsid w:val="007530F9"/>
    <w:rsid w:val="0075589C"/>
    <w:rsid w:val="00756B6C"/>
    <w:rsid w:val="007628FA"/>
    <w:rsid w:val="00763801"/>
    <w:rsid w:val="0077077D"/>
    <w:rsid w:val="00770962"/>
    <w:rsid w:val="00772A1F"/>
    <w:rsid w:val="00774D1B"/>
    <w:rsid w:val="00774D3A"/>
    <w:rsid w:val="007765E8"/>
    <w:rsid w:val="00776A07"/>
    <w:rsid w:val="00777AAC"/>
    <w:rsid w:val="00777FAC"/>
    <w:rsid w:val="00780AE7"/>
    <w:rsid w:val="007821D7"/>
    <w:rsid w:val="00782649"/>
    <w:rsid w:val="00783786"/>
    <w:rsid w:val="00785934"/>
    <w:rsid w:val="00792C71"/>
    <w:rsid w:val="00793EE1"/>
    <w:rsid w:val="00794873"/>
    <w:rsid w:val="00794F69"/>
    <w:rsid w:val="00796035"/>
    <w:rsid w:val="007A1205"/>
    <w:rsid w:val="007A32BB"/>
    <w:rsid w:val="007A38AC"/>
    <w:rsid w:val="007A3FB2"/>
    <w:rsid w:val="007B3D0D"/>
    <w:rsid w:val="007B54F8"/>
    <w:rsid w:val="007B7916"/>
    <w:rsid w:val="007C0595"/>
    <w:rsid w:val="007C6557"/>
    <w:rsid w:val="007C755E"/>
    <w:rsid w:val="007D3900"/>
    <w:rsid w:val="007D5D7A"/>
    <w:rsid w:val="007D60FB"/>
    <w:rsid w:val="007D65E2"/>
    <w:rsid w:val="007D7EC9"/>
    <w:rsid w:val="007E4581"/>
    <w:rsid w:val="007E4876"/>
    <w:rsid w:val="007E6F94"/>
    <w:rsid w:val="007F01A7"/>
    <w:rsid w:val="007F039D"/>
    <w:rsid w:val="007F1299"/>
    <w:rsid w:val="007F1CA2"/>
    <w:rsid w:val="007F223E"/>
    <w:rsid w:val="007F4C8C"/>
    <w:rsid w:val="008040B0"/>
    <w:rsid w:val="00804177"/>
    <w:rsid w:val="00805C33"/>
    <w:rsid w:val="0080721B"/>
    <w:rsid w:val="008079C0"/>
    <w:rsid w:val="00813699"/>
    <w:rsid w:val="008155EB"/>
    <w:rsid w:val="00815BEA"/>
    <w:rsid w:val="0082133E"/>
    <w:rsid w:val="008231D4"/>
    <w:rsid w:val="00831140"/>
    <w:rsid w:val="00831827"/>
    <w:rsid w:val="00832862"/>
    <w:rsid w:val="008358E1"/>
    <w:rsid w:val="00836A22"/>
    <w:rsid w:val="008370C2"/>
    <w:rsid w:val="0083715F"/>
    <w:rsid w:val="00837F8D"/>
    <w:rsid w:val="00840C22"/>
    <w:rsid w:val="00841658"/>
    <w:rsid w:val="00843B17"/>
    <w:rsid w:val="0085066A"/>
    <w:rsid w:val="00850B34"/>
    <w:rsid w:val="008513C3"/>
    <w:rsid w:val="00852969"/>
    <w:rsid w:val="00854C30"/>
    <w:rsid w:val="008568EF"/>
    <w:rsid w:val="00857357"/>
    <w:rsid w:val="008616AA"/>
    <w:rsid w:val="00871616"/>
    <w:rsid w:val="00876E6A"/>
    <w:rsid w:val="00881CD6"/>
    <w:rsid w:val="0088273A"/>
    <w:rsid w:val="0089091C"/>
    <w:rsid w:val="0089330B"/>
    <w:rsid w:val="008935A4"/>
    <w:rsid w:val="0089362E"/>
    <w:rsid w:val="00893B99"/>
    <w:rsid w:val="00894A56"/>
    <w:rsid w:val="0089654B"/>
    <w:rsid w:val="0089740E"/>
    <w:rsid w:val="008A2BCC"/>
    <w:rsid w:val="008A3338"/>
    <w:rsid w:val="008A60A1"/>
    <w:rsid w:val="008B19E2"/>
    <w:rsid w:val="008B3C38"/>
    <w:rsid w:val="008B5979"/>
    <w:rsid w:val="008C05FB"/>
    <w:rsid w:val="008C1A81"/>
    <w:rsid w:val="008C73AA"/>
    <w:rsid w:val="008D4082"/>
    <w:rsid w:val="008D61C0"/>
    <w:rsid w:val="008D62AE"/>
    <w:rsid w:val="008E106F"/>
    <w:rsid w:val="008E136A"/>
    <w:rsid w:val="008E1836"/>
    <w:rsid w:val="008E7979"/>
    <w:rsid w:val="008F04B8"/>
    <w:rsid w:val="008F210F"/>
    <w:rsid w:val="008F4333"/>
    <w:rsid w:val="008F4561"/>
    <w:rsid w:val="008F45FA"/>
    <w:rsid w:val="008F4A64"/>
    <w:rsid w:val="008F7237"/>
    <w:rsid w:val="008F7389"/>
    <w:rsid w:val="008F7703"/>
    <w:rsid w:val="00904F6B"/>
    <w:rsid w:val="00905EBD"/>
    <w:rsid w:val="00906DF7"/>
    <w:rsid w:val="009103F4"/>
    <w:rsid w:val="009133E0"/>
    <w:rsid w:val="00914881"/>
    <w:rsid w:val="009151ED"/>
    <w:rsid w:val="009160DF"/>
    <w:rsid w:val="00920DBB"/>
    <w:rsid w:val="00921C0B"/>
    <w:rsid w:val="00931C24"/>
    <w:rsid w:val="009340B8"/>
    <w:rsid w:val="00934808"/>
    <w:rsid w:val="009359BF"/>
    <w:rsid w:val="00935EA4"/>
    <w:rsid w:val="00937069"/>
    <w:rsid w:val="00937C80"/>
    <w:rsid w:val="0094736C"/>
    <w:rsid w:val="0095344E"/>
    <w:rsid w:val="0096037F"/>
    <w:rsid w:val="00963DDA"/>
    <w:rsid w:val="00964463"/>
    <w:rsid w:val="00973C52"/>
    <w:rsid w:val="00974FC0"/>
    <w:rsid w:val="009806C6"/>
    <w:rsid w:val="00983245"/>
    <w:rsid w:val="00984527"/>
    <w:rsid w:val="00986E60"/>
    <w:rsid w:val="00987929"/>
    <w:rsid w:val="00994216"/>
    <w:rsid w:val="009973FD"/>
    <w:rsid w:val="009976E4"/>
    <w:rsid w:val="009A1137"/>
    <w:rsid w:val="009A22BE"/>
    <w:rsid w:val="009A398A"/>
    <w:rsid w:val="009A5BBF"/>
    <w:rsid w:val="009B1954"/>
    <w:rsid w:val="009B284D"/>
    <w:rsid w:val="009B4A86"/>
    <w:rsid w:val="009C305B"/>
    <w:rsid w:val="009D0AF9"/>
    <w:rsid w:val="009D33A2"/>
    <w:rsid w:val="009D4956"/>
    <w:rsid w:val="009D4D88"/>
    <w:rsid w:val="009E061D"/>
    <w:rsid w:val="009E0F58"/>
    <w:rsid w:val="009E1C35"/>
    <w:rsid w:val="009E364D"/>
    <w:rsid w:val="009E5C9E"/>
    <w:rsid w:val="009E76E1"/>
    <w:rsid w:val="009E7A59"/>
    <w:rsid w:val="009F41A0"/>
    <w:rsid w:val="009F4365"/>
    <w:rsid w:val="00A060E5"/>
    <w:rsid w:val="00A06D7B"/>
    <w:rsid w:val="00A10383"/>
    <w:rsid w:val="00A11942"/>
    <w:rsid w:val="00A12BC8"/>
    <w:rsid w:val="00A1320F"/>
    <w:rsid w:val="00A13CAF"/>
    <w:rsid w:val="00A16D07"/>
    <w:rsid w:val="00A21C3B"/>
    <w:rsid w:val="00A22713"/>
    <w:rsid w:val="00A25246"/>
    <w:rsid w:val="00A37623"/>
    <w:rsid w:val="00A47438"/>
    <w:rsid w:val="00A501D2"/>
    <w:rsid w:val="00A509C2"/>
    <w:rsid w:val="00A60F11"/>
    <w:rsid w:val="00A61131"/>
    <w:rsid w:val="00A62DB8"/>
    <w:rsid w:val="00A641C3"/>
    <w:rsid w:val="00A6442C"/>
    <w:rsid w:val="00A645E2"/>
    <w:rsid w:val="00A64926"/>
    <w:rsid w:val="00A64B2B"/>
    <w:rsid w:val="00A652A3"/>
    <w:rsid w:val="00A762BC"/>
    <w:rsid w:val="00A76346"/>
    <w:rsid w:val="00A81D08"/>
    <w:rsid w:val="00A81EE0"/>
    <w:rsid w:val="00A83AA9"/>
    <w:rsid w:val="00A848F3"/>
    <w:rsid w:val="00A84A77"/>
    <w:rsid w:val="00A901D9"/>
    <w:rsid w:val="00A95055"/>
    <w:rsid w:val="00A95751"/>
    <w:rsid w:val="00A968D9"/>
    <w:rsid w:val="00AA453F"/>
    <w:rsid w:val="00AB266D"/>
    <w:rsid w:val="00AB37AF"/>
    <w:rsid w:val="00AB4F84"/>
    <w:rsid w:val="00AC0C5C"/>
    <w:rsid w:val="00AC3CA1"/>
    <w:rsid w:val="00AC41E6"/>
    <w:rsid w:val="00AC6018"/>
    <w:rsid w:val="00AC6BB4"/>
    <w:rsid w:val="00AD51B0"/>
    <w:rsid w:val="00AD58AA"/>
    <w:rsid w:val="00AD592F"/>
    <w:rsid w:val="00AD6B69"/>
    <w:rsid w:val="00AD7506"/>
    <w:rsid w:val="00AD7798"/>
    <w:rsid w:val="00AE166B"/>
    <w:rsid w:val="00AE2AA6"/>
    <w:rsid w:val="00AF799F"/>
    <w:rsid w:val="00B01BCF"/>
    <w:rsid w:val="00B117E1"/>
    <w:rsid w:val="00B12353"/>
    <w:rsid w:val="00B12E73"/>
    <w:rsid w:val="00B20310"/>
    <w:rsid w:val="00B20620"/>
    <w:rsid w:val="00B25569"/>
    <w:rsid w:val="00B307A7"/>
    <w:rsid w:val="00B36711"/>
    <w:rsid w:val="00B40291"/>
    <w:rsid w:val="00B4411F"/>
    <w:rsid w:val="00B442A6"/>
    <w:rsid w:val="00B47BFF"/>
    <w:rsid w:val="00B51168"/>
    <w:rsid w:val="00B543BE"/>
    <w:rsid w:val="00B556D9"/>
    <w:rsid w:val="00B63B2B"/>
    <w:rsid w:val="00B669EE"/>
    <w:rsid w:val="00B66F7A"/>
    <w:rsid w:val="00B67E8E"/>
    <w:rsid w:val="00B7035B"/>
    <w:rsid w:val="00B7549A"/>
    <w:rsid w:val="00B77045"/>
    <w:rsid w:val="00B81278"/>
    <w:rsid w:val="00B81C59"/>
    <w:rsid w:val="00B828CF"/>
    <w:rsid w:val="00B85590"/>
    <w:rsid w:val="00B86A5E"/>
    <w:rsid w:val="00B90770"/>
    <w:rsid w:val="00B913FB"/>
    <w:rsid w:val="00B96D8B"/>
    <w:rsid w:val="00B9712A"/>
    <w:rsid w:val="00B97730"/>
    <w:rsid w:val="00BA2BCA"/>
    <w:rsid w:val="00BA3147"/>
    <w:rsid w:val="00BA5213"/>
    <w:rsid w:val="00BB09FE"/>
    <w:rsid w:val="00BB33A3"/>
    <w:rsid w:val="00BB4028"/>
    <w:rsid w:val="00BB5D24"/>
    <w:rsid w:val="00BB6CAB"/>
    <w:rsid w:val="00BB6CC8"/>
    <w:rsid w:val="00BB75E9"/>
    <w:rsid w:val="00BC12B3"/>
    <w:rsid w:val="00BC1E57"/>
    <w:rsid w:val="00BC673F"/>
    <w:rsid w:val="00BD1534"/>
    <w:rsid w:val="00BD4B30"/>
    <w:rsid w:val="00BD4DCE"/>
    <w:rsid w:val="00BD603C"/>
    <w:rsid w:val="00BD6B46"/>
    <w:rsid w:val="00BD6B54"/>
    <w:rsid w:val="00BE117D"/>
    <w:rsid w:val="00BE370A"/>
    <w:rsid w:val="00BE42F5"/>
    <w:rsid w:val="00BE683F"/>
    <w:rsid w:val="00BF0E58"/>
    <w:rsid w:val="00BF1EBF"/>
    <w:rsid w:val="00BF5C22"/>
    <w:rsid w:val="00BF6208"/>
    <w:rsid w:val="00BF74A3"/>
    <w:rsid w:val="00C006E7"/>
    <w:rsid w:val="00C02C39"/>
    <w:rsid w:val="00C03B18"/>
    <w:rsid w:val="00C14C91"/>
    <w:rsid w:val="00C17957"/>
    <w:rsid w:val="00C2273A"/>
    <w:rsid w:val="00C23AFF"/>
    <w:rsid w:val="00C23FFF"/>
    <w:rsid w:val="00C306FA"/>
    <w:rsid w:val="00C31E19"/>
    <w:rsid w:val="00C33B78"/>
    <w:rsid w:val="00C34513"/>
    <w:rsid w:val="00C37472"/>
    <w:rsid w:val="00C43519"/>
    <w:rsid w:val="00C52422"/>
    <w:rsid w:val="00C52B17"/>
    <w:rsid w:val="00C54706"/>
    <w:rsid w:val="00C56330"/>
    <w:rsid w:val="00C57BAD"/>
    <w:rsid w:val="00C73242"/>
    <w:rsid w:val="00C82B52"/>
    <w:rsid w:val="00C84216"/>
    <w:rsid w:val="00C874C0"/>
    <w:rsid w:val="00C92BBD"/>
    <w:rsid w:val="00C93261"/>
    <w:rsid w:val="00C934F7"/>
    <w:rsid w:val="00C9533C"/>
    <w:rsid w:val="00CA141C"/>
    <w:rsid w:val="00CA1874"/>
    <w:rsid w:val="00CA2051"/>
    <w:rsid w:val="00CA2669"/>
    <w:rsid w:val="00CA5AA2"/>
    <w:rsid w:val="00CA6D8E"/>
    <w:rsid w:val="00CA7682"/>
    <w:rsid w:val="00CB07F6"/>
    <w:rsid w:val="00CB4222"/>
    <w:rsid w:val="00CB56A8"/>
    <w:rsid w:val="00CB58EB"/>
    <w:rsid w:val="00CB7920"/>
    <w:rsid w:val="00CC468A"/>
    <w:rsid w:val="00CC477D"/>
    <w:rsid w:val="00CD0452"/>
    <w:rsid w:val="00CD1E17"/>
    <w:rsid w:val="00CD2395"/>
    <w:rsid w:val="00CD251D"/>
    <w:rsid w:val="00CD3729"/>
    <w:rsid w:val="00CD41C8"/>
    <w:rsid w:val="00CD4FA1"/>
    <w:rsid w:val="00CD69F5"/>
    <w:rsid w:val="00CE0C6C"/>
    <w:rsid w:val="00CE10F4"/>
    <w:rsid w:val="00CE3E40"/>
    <w:rsid w:val="00CE5588"/>
    <w:rsid w:val="00CE6BEE"/>
    <w:rsid w:val="00CF2916"/>
    <w:rsid w:val="00CF2F17"/>
    <w:rsid w:val="00CF54DC"/>
    <w:rsid w:val="00CF6DC3"/>
    <w:rsid w:val="00D012CC"/>
    <w:rsid w:val="00D017E5"/>
    <w:rsid w:val="00D01DCB"/>
    <w:rsid w:val="00D0325C"/>
    <w:rsid w:val="00D0351B"/>
    <w:rsid w:val="00D03936"/>
    <w:rsid w:val="00D03CB4"/>
    <w:rsid w:val="00D134A1"/>
    <w:rsid w:val="00D16FFC"/>
    <w:rsid w:val="00D174BE"/>
    <w:rsid w:val="00D207C3"/>
    <w:rsid w:val="00D21395"/>
    <w:rsid w:val="00D240AE"/>
    <w:rsid w:val="00D2697F"/>
    <w:rsid w:val="00D270F7"/>
    <w:rsid w:val="00D273D5"/>
    <w:rsid w:val="00D343CE"/>
    <w:rsid w:val="00D4284F"/>
    <w:rsid w:val="00D428D3"/>
    <w:rsid w:val="00D43AC0"/>
    <w:rsid w:val="00D453CE"/>
    <w:rsid w:val="00D4550D"/>
    <w:rsid w:val="00D45EB0"/>
    <w:rsid w:val="00D47258"/>
    <w:rsid w:val="00D47AE0"/>
    <w:rsid w:val="00D47D51"/>
    <w:rsid w:val="00D51E9D"/>
    <w:rsid w:val="00D52C5C"/>
    <w:rsid w:val="00D531F6"/>
    <w:rsid w:val="00D53377"/>
    <w:rsid w:val="00D57864"/>
    <w:rsid w:val="00D5797E"/>
    <w:rsid w:val="00D57C91"/>
    <w:rsid w:val="00D60251"/>
    <w:rsid w:val="00D6062D"/>
    <w:rsid w:val="00D61E46"/>
    <w:rsid w:val="00D62359"/>
    <w:rsid w:val="00D638E0"/>
    <w:rsid w:val="00D6399B"/>
    <w:rsid w:val="00D64594"/>
    <w:rsid w:val="00D64DBF"/>
    <w:rsid w:val="00D7247E"/>
    <w:rsid w:val="00D81889"/>
    <w:rsid w:val="00D8435B"/>
    <w:rsid w:val="00D8599C"/>
    <w:rsid w:val="00D96108"/>
    <w:rsid w:val="00DA50D0"/>
    <w:rsid w:val="00DB1BF2"/>
    <w:rsid w:val="00DB2A88"/>
    <w:rsid w:val="00DB404D"/>
    <w:rsid w:val="00DB530E"/>
    <w:rsid w:val="00DB6B0E"/>
    <w:rsid w:val="00DC18DF"/>
    <w:rsid w:val="00DC2C21"/>
    <w:rsid w:val="00DC3064"/>
    <w:rsid w:val="00DE2A6A"/>
    <w:rsid w:val="00DE3C28"/>
    <w:rsid w:val="00DE5769"/>
    <w:rsid w:val="00DE62BF"/>
    <w:rsid w:val="00DE7074"/>
    <w:rsid w:val="00DF07A6"/>
    <w:rsid w:val="00DF174C"/>
    <w:rsid w:val="00DF26C9"/>
    <w:rsid w:val="00DF670B"/>
    <w:rsid w:val="00DF7697"/>
    <w:rsid w:val="00DF77D4"/>
    <w:rsid w:val="00E026C2"/>
    <w:rsid w:val="00E02CD3"/>
    <w:rsid w:val="00E05D0B"/>
    <w:rsid w:val="00E05EA0"/>
    <w:rsid w:val="00E1130C"/>
    <w:rsid w:val="00E114AC"/>
    <w:rsid w:val="00E126DD"/>
    <w:rsid w:val="00E1310D"/>
    <w:rsid w:val="00E20F34"/>
    <w:rsid w:val="00E24EBB"/>
    <w:rsid w:val="00E30DB5"/>
    <w:rsid w:val="00E36A11"/>
    <w:rsid w:val="00E405F4"/>
    <w:rsid w:val="00E41736"/>
    <w:rsid w:val="00E423D3"/>
    <w:rsid w:val="00E43622"/>
    <w:rsid w:val="00E473AD"/>
    <w:rsid w:val="00E47952"/>
    <w:rsid w:val="00E524BA"/>
    <w:rsid w:val="00E5291B"/>
    <w:rsid w:val="00E55B69"/>
    <w:rsid w:val="00E56D50"/>
    <w:rsid w:val="00E612BD"/>
    <w:rsid w:val="00E62C68"/>
    <w:rsid w:val="00E63001"/>
    <w:rsid w:val="00E66B0F"/>
    <w:rsid w:val="00E70577"/>
    <w:rsid w:val="00E71D77"/>
    <w:rsid w:val="00E7690C"/>
    <w:rsid w:val="00E76FC2"/>
    <w:rsid w:val="00E82802"/>
    <w:rsid w:val="00E9085B"/>
    <w:rsid w:val="00E90A41"/>
    <w:rsid w:val="00E9144B"/>
    <w:rsid w:val="00E92E02"/>
    <w:rsid w:val="00E932B1"/>
    <w:rsid w:val="00E93F0F"/>
    <w:rsid w:val="00E95FE8"/>
    <w:rsid w:val="00EA7AEB"/>
    <w:rsid w:val="00EA7ED7"/>
    <w:rsid w:val="00EB5616"/>
    <w:rsid w:val="00EB76BB"/>
    <w:rsid w:val="00EC0788"/>
    <w:rsid w:val="00EC0ADA"/>
    <w:rsid w:val="00ED387B"/>
    <w:rsid w:val="00ED5318"/>
    <w:rsid w:val="00EE1E69"/>
    <w:rsid w:val="00EE4C9B"/>
    <w:rsid w:val="00EE5FBB"/>
    <w:rsid w:val="00EE61E9"/>
    <w:rsid w:val="00EF17B7"/>
    <w:rsid w:val="00EF1DE7"/>
    <w:rsid w:val="00EF6F15"/>
    <w:rsid w:val="00F00449"/>
    <w:rsid w:val="00F0531F"/>
    <w:rsid w:val="00F07C80"/>
    <w:rsid w:val="00F153C8"/>
    <w:rsid w:val="00F15D03"/>
    <w:rsid w:val="00F244BC"/>
    <w:rsid w:val="00F34D34"/>
    <w:rsid w:val="00F35F0F"/>
    <w:rsid w:val="00F35F8E"/>
    <w:rsid w:val="00F362FE"/>
    <w:rsid w:val="00F424C7"/>
    <w:rsid w:val="00F4345F"/>
    <w:rsid w:val="00F50594"/>
    <w:rsid w:val="00F520D0"/>
    <w:rsid w:val="00F56763"/>
    <w:rsid w:val="00F600E1"/>
    <w:rsid w:val="00F630E9"/>
    <w:rsid w:val="00F6410E"/>
    <w:rsid w:val="00F6548D"/>
    <w:rsid w:val="00F66A16"/>
    <w:rsid w:val="00F679B5"/>
    <w:rsid w:val="00F73335"/>
    <w:rsid w:val="00F819F1"/>
    <w:rsid w:val="00F81D94"/>
    <w:rsid w:val="00F81DF4"/>
    <w:rsid w:val="00F828F7"/>
    <w:rsid w:val="00F84105"/>
    <w:rsid w:val="00F85668"/>
    <w:rsid w:val="00F8685E"/>
    <w:rsid w:val="00F873C5"/>
    <w:rsid w:val="00F94D2B"/>
    <w:rsid w:val="00F95D6E"/>
    <w:rsid w:val="00FA0DFF"/>
    <w:rsid w:val="00FA5871"/>
    <w:rsid w:val="00FB0531"/>
    <w:rsid w:val="00FB296E"/>
    <w:rsid w:val="00FB3C81"/>
    <w:rsid w:val="00FB7C83"/>
    <w:rsid w:val="00FC3C79"/>
    <w:rsid w:val="00FC4692"/>
    <w:rsid w:val="00FC6CEB"/>
    <w:rsid w:val="00FD169C"/>
    <w:rsid w:val="00FD2AE6"/>
    <w:rsid w:val="00FD33D9"/>
    <w:rsid w:val="00FE22C9"/>
    <w:rsid w:val="00FE26C0"/>
    <w:rsid w:val="00FE4761"/>
    <w:rsid w:val="00FE65B6"/>
    <w:rsid w:val="00FF46B1"/>
    <w:rsid w:val="00FF4A3E"/>
    <w:rsid w:val="00FF6F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168"/>
    <w:pPr>
      <w:widowControl w:val="0"/>
      <w:spacing w:line="400" w:lineRule="atLeas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7D3900"/>
    <w:pPr>
      <w:widowControl w:val="0"/>
    </w:pPr>
    <w:rPr>
      <w:color w:val="31849B" w:themeColor="accent5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caption"/>
    <w:basedOn w:val="a"/>
    <w:next w:val="a"/>
    <w:uiPriority w:val="35"/>
    <w:qFormat/>
    <w:rsid w:val="00B51168"/>
    <w:pPr>
      <w:jc w:val="center"/>
    </w:pPr>
    <w:rPr>
      <w:rFonts w:cs="Arial"/>
      <w:sz w:val="21"/>
      <w:szCs w:val="20"/>
    </w:rPr>
  </w:style>
  <w:style w:type="paragraph" w:customStyle="1" w:styleId="Default">
    <w:name w:val="Default"/>
    <w:rsid w:val="00B5116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B51168"/>
    <w:pPr>
      <w:spacing w:line="201" w:lineRule="atLeast"/>
    </w:pPr>
    <w:rPr>
      <w:color w:val="auto"/>
    </w:rPr>
  </w:style>
  <w:style w:type="paragraph" w:styleId="a4">
    <w:name w:val="Document Map"/>
    <w:basedOn w:val="a"/>
    <w:link w:val="Char"/>
    <w:uiPriority w:val="99"/>
    <w:semiHidden/>
    <w:unhideWhenUsed/>
    <w:rsid w:val="00583F5C"/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583F5C"/>
    <w:rPr>
      <w:rFonts w:ascii="宋体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583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83F5C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83F5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83F5C"/>
    <w:rPr>
      <w:rFonts w:ascii="Times New Roman" w:eastAsia="宋体" w:hAnsi="Times New Roman" w:cs="Times New Roman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B669EE"/>
    <w:pPr>
      <w:spacing w:line="201" w:lineRule="atLeast"/>
    </w:pPr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2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2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Liu</dc:creator>
  <cp:lastModifiedBy>SH Liu</cp:lastModifiedBy>
  <cp:revision>14</cp:revision>
  <dcterms:created xsi:type="dcterms:W3CDTF">2018-06-03T09:13:00Z</dcterms:created>
  <dcterms:modified xsi:type="dcterms:W3CDTF">2018-08-17T15:26:00Z</dcterms:modified>
</cp:coreProperties>
</file>